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EE0" w:rsidRDefault="00664EE0" w:rsidP="00CB4DB3">
      <w:pPr>
        <w:rPr>
          <w:rFonts w:ascii="Arial" w:hAnsi="Arial" w:cs="Arial"/>
          <w:b/>
          <w:sz w:val="28"/>
          <w:szCs w:val="28"/>
        </w:rPr>
      </w:pPr>
    </w:p>
    <w:p w:rsidR="00E76FB2" w:rsidRPr="00E76FB2" w:rsidRDefault="00E76FB2" w:rsidP="00E76FB2">
      <w:pPr>
        <w:rPr>
          <w:rFonts w:ascii="Arial" w:hAnsi="Arial" w:cs="Arial"/>
          <w:b/>
          <w:sz w:val="28"/>
          <w:szCs w:val="28"/>
        </w:rPr>
      </w:pPr>
      <w:proofErr w:type="gramStart"/>
      <w:r w:rsidRPr="00E76FB2">
        <w:rPr>
          <w:rFonts w:ascii="Arial" w:hAnsi="Arial" w:cs="Arial"/>
          <w:b/>
          <w:sz w:val="28"/>
          <w:szCs w:val="28"/>
        </w:rPr>
        <w:t>S5 Table.</w:t>
      </w:r>
      <w:proofErr w:type="gramEnd"/>
      <w:r w:rsidRPr="00E76FB2">
        <w:rPr>
          <w:rFonts w:ascii="Arial" w:hAnsi="Arial" w:cs="Arial"/>
          <w:b/>
          <w:sz w:val="28"/>
          <w:szCs w:val="28"/>
        </w:rPr>
        <w:t xml:space="preserve">  Other SNPs associated with blood pressure response, according to </w:t>
      </w:r>
      <w:r w:rsidRPr="00E76FB2">
        <w:rPr>
          <w:rFonts w:ascii="Arial" w:hAnsi="Arial" w:cs="Arial"/>
          <w:b/>
          <w:i/>
          <w:sz w:val="28"/>
          <w:szCs w:val="28"/>
        </w:rPr>
        <w:t xml:space="preserve">APOL1 </w:t>
      </w:r>
      <w:r w:rsidRPr="00E76FB2">
        <w:rPr>
          <w:rFonts w:ascii="Arial" w:hAnsi="Arial" w:cs="Arial"/>
          <w:b/>
          <w:sz w:val="28"/>
          <w:szCs w:val="28"/>
        </w:rPr>
        <w:t>genotype.</w:t>
      </w:r>
    </w:p>
    <w:p w:rsidR="003B77AD" w:rsidRDefault="003B77AD" w:rsidP="00CB4DB3">
      <w:pPr>
        <w:rPr>
          <w:rFonts w:ascii="Arial" w:hAnsi="Arial" w:cs="Arial"/>
          <w:b/>
          <w:sz w:val="28"/>
          <w:szCs w:val="28"/>
        </w:rPr>
      </w:pPr>
    </w:p>
    <w:tbl>
      <w:tblPr>
        <w:tblW w:w="14000" w:type="dxa"/>
        <w:tblInd w:w="93" w:type="dxa"/>
        <w:tblLook w:val="04A0" w:firstRow="1" w:lastRow="0" w:firstColumn="1" w:lastColumn="0" w:noHBand="0" w:noVBand="1"/>
      </w:tblPr>
      <w:tblGrid>
        <w:gridCol w:w="1420"/>
        <w:gridCol w:w="3454"/>
        <w:gridCol w:w="744"/>
        <w:gridCol w:w="800"/>
        <w:gridCol w:w="740"/>
        <w:gridCol w:w="1000"/>
        <w:gridCol w:w="1049"/>
        <w:gridCol w:w="2820"/>
        <w:gridCol w:w="2017"/>
      </w:tblGrid>
      <w:tr w:rsidR="00C22CDD" w:rsidRPr="00C22CDD" w:rsidTr="00C22CDD">
        <w:trPr>
          <w:trHeight w:val="73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22CD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hrom</w:t>
            </w:r>
            <w:proofErr w:type="spellEnd"/>
            <w:proofErr w:type="gramEnd"/>
            <w:r w:rsidRPr="00C22CD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location relative </w:t>
            </w:r>
            <w:r w:rsidRPr="00C22CD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br/>
              <w:t>to gen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function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ossible associations</w:t>
            </w: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49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SBP response </w:t>
            </w:r>
            <w:r w:rsidRPr="00C22CD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br/>
              <w:t>1-2 risk alleles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73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4900726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MDGA2, MAM domain containing </w:t>
            </w: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glycosylphosphatidylinositol anchor 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9.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1E-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uron cell adhesion, carnitin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xiety disorders</w:t>
            </w: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0113352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SMD1, CUB and sushi multiple domains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9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4E-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mplement regulation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e text; HTN</w:t>
            </w: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7069831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SMD1, CUB and sushi multiple domains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9.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E-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mplement regulation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e text; HTN</w:t>
            </w:r>
          </w:p>
        </w:tc>
      </w:tr>
      <w:tr w:rsidR="00C22CDD" w:rsidRPr="00C22CDD" w:rsidTr="00C22CDD">
        <w:trPr>
          <w:trHeight w:val="49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042158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R46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9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65E-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sible role in ERBB2</w:t>
            </w: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/HER2 gene (breast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1165656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gnal recognition particle R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5E-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' 88k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gnal peptide process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2030482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gnal recognition particle R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6E-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' 88k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gnal peptide process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800426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gnal recognition particle R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5E-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' 69 k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gnal peptide process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324115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PH A7 recepto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8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1E-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' 159 k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yrosine kinas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570632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PH A7 recepto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8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3E-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' 159 k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yrosine kinas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5751125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SDC2, cold shock domain containing 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4E-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' 3.5 k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NA binding protein, in brain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49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DBP response </w:t>
            </w:r>
            <w:r w:rsidRPr="00C22CD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br/>
              <w:t>1-2 risk alleles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7704226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EP, neuronal regulation related prote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2E-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wound healing; renal fibrosis;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chizophrenia</w:t>
            </w: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6898959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EP, neuronal regulation related prote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8E-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ound healing; renal fibrosis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chizophrenia</w:t>
            </w: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6898801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EP, neuronal regulation related prote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9E-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ound healing; renal fibrosis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chizophrenia</w:t>
            </w: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6557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EP, neuronal regulation related prote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91E-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ound healing; renal fibrosis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chizophrenia</w:t>
            </w: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6741429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CL1, phospholipase C-like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29E-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', 530k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spholipase activit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455334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CL1, phospholipase C-like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33E-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', 530k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spholipase activit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455335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CL1, phospholipase C-like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5E-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', 530k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spholipase activit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2693858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CL1, phospholipase C-like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1E-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', 530k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spholipase activit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2116508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NND1B, DENN domain containing 1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E-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athrin</w:t>
            </w:r>
            <w:proofErr w:type="spellEnd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rocess; IBD, asthma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4915557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NND1B, DENN domain containing 1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E-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athrin</w:t>
            </w:r>
            <w:proofErr w:type="spellEnd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rocess; IBD, asthma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49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SBP response </w:t>
            </w:r>
            <w:r w:rsidRPr="00C22CD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br/>
              <w:t>0 risk alleles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4391181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DH6, cadherin 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9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4E-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', 1000 k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idney development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911936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ARTPT, CART </w:t>
            </w:r>
            <w:proofErr w:type="spellStart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propeptid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8E-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', 124 k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ergy and reward systems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le in cocaine related HTN</w:t>
            </w: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7709962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ARTPT, CART </w:t>
            </w:r>
            <w:proofErr w:type="spellStart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propeptid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7E-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', 124 k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ergy and reward systems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le in cocaine related HTN</w:t>
            </w: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318839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LR4, Toll receptor 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6E-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', 533k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nate immune signal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ple immune related</w:t>
            </w: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0818132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LR4, Toll receptor 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8E-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', 578 k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nate immune signal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ple immune related</w:t>
            </w: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0818136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LR4, Toll receptor 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16E-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3', 596 kb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nate immune signal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ple immune related</w:t>
            </w: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86856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PP6, </w:t>
            </w:r>
            <w:proofErr w:type="spellStart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peptydyl</w:t>
            </w:r>
            <w:proofErr w:type="spellEnd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eptidase 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3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1E-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e text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86835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PP6, </w:t>
            </w:r>
            <w:proofErr w:type="spellStart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peptydyl</w:t>
            </w:r>
            <w:proofErr w:type="spellEnd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eptidase 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3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4E-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e text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1125096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coding R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9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3E-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73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3097302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X14, sex-determining region Y box 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4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78E-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', 360 k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ranscription factor, various congenital </w:t>
            </w: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malformations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49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DBP response </w:t>
            </w:r>
            <w:r w:rsidRPr="00C22CD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br/>
              <w:t>0 risk alleles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4794488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KAP1, </w:t>
            </w:r>
            <w:proofErr w:type="spellStart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rc</w:t>
            </w:r>
            <w:proofErr w:type="spellEnd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kinase associated phosphoprotein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12E-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 cell adaptor protein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73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018335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LL1, NEL Like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9.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34E-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sible role in cell growth, differentiation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role in metabolic </w:t>
            </w: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complications to thiazides</w:t>
            </w: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7326276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CK9, dedicator of cytokinesis 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4E-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ll signal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3435803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LPHN3, </w:t>
            </w:r>
            <w:proofErr w:type="spellStart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atrophilin</w:t>
            </w:r>
            <w:proofErr w:type="spellEnd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0.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9E-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', 407 k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ll signaling, cell-cell adhesion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le in ADHD</w:t>
            </w: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0178845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NC00299, long noncoding RNA2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9.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4E-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le in allergy</w:t>
            </w: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1656941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KAP1, </w:t>
            </w:r>
            <w:proofErr w:type="spellStart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rc</w:t>
            </w:r>
            <w:proofErr w:type="spellEnd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kinase associated phosphoprotein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2.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0E-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 cell adaptor protein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1864983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CG2, phospholipase C gamma-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2E-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spholipas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utoimmune findings</w:t>
            </w: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4355854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R4289, microRNA 42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1E-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', 52 k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49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698023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ACT1, dapper antagonist of beta catenin, homolog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37E-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', 19 k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evelopmental signaling </w:t>
            </w: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 xml:space="preserve">including </w:t>
            </w:r>
            <w:proofErr w:type="spellStart"/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nt</w:t>
            </w:r>
            <w:proofErr w:type="spellEnd"/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22CDD" w:rsidRPr="00C22CDD" w:rsidTr="00C22CD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4391181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DH6, cadherin 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2.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82E-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' 1065 k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2C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idney development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CDD" w:rsidRPr="00C22CDD" w:rsidRDefault="00C22CDD" w:rsidP="00C22CD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</w:tbl>
    <w:p w:rsidR="003B77AD" w:rsidRDefault="003B77AD" w:rsidP="00CB4DB3">
      <w:pPr>
        <w:rPr>
          <w:rFonts w:ascii="Arial" w:hAnsi="Arial" w:cs="Arial"/>
          <w:b/>
          <w:sz w:val="28"/>
          <w:szCs w:val="28"/>
        </w:rPr>
      </w:pPr>
    </w:p>
    <w:p w:rsidR="00CB4DB3" w:rsidRDefault="00CB4DB3" w:rsidP="00CB4DB3">
      <w:pPr>
        <w:rPr>
          <w:rFonts w:ascii="Arial" w:hAnsi="Arial" w:cs="Arial"/>
          <w:b/>
          <w:sz w:val="28"/>
          <w:szCs w:val="28"/>
        </w:rPr>
      </w:pPr>
    </w:p>
    <w:p w:rsidR="00CB4DB3" w:rsidRDefault="00CB4DB3" w:rsidP="00CB4DB3">
      <w:pPr>
        <w:rPr>
          <w:rFonts w:ascii="Arial" w:hAnsi="Arial" w:cs="Arial"/>
          <w:b/>
          <w:sz w:val="28"/>
          <w:szCs w:val="28"/>
        </w:rPr>
      </w:pPr>
    </w:p>
    <w:sectPr w:rsidR="00CB4DB3" w:rsidSect="003B77A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DB3"/>
    <w:rsid w:val="000207AA"/>
    <w:rsid w:val="000B42B5"/>
    <w:rsid w:val="000B59C4"/>
    <w:rsid w:val="000D5736"/>
    <w:rsid w:val="00150E9E"/>
    <w:rsid w:val="001C0260"/>
    <w:rsid w:val="0020784D"/>
    <w:rsid w:val="00292C2A"/>
    <w:rsid w:val="002A0A4F"/>
    <w:rsid w:val="003000F9"/>
    <w:rsid w:val="00343F45"/>
    <w:rsid w:val="003B77AD"/>
    <w:rsid w:val="003F107C"/>
    <w:rsid w:val="003F2E8D"/>
    <w:rsid w:val="004768F4"/>
    <w:rsid w:val="00516086"/>
    <w:rsid w:val="005308E3"/>
    <w:rsid w:val="005C78E3"/>
    <w:rsid w:val="005F4D56"/>
    <w:rsid w:val="00621036"/>
    <w:rsid w:val="00626766"/>
    <w:rsid w:val="00653490"/>
    <w:rsid w:val="00664EE0"/>
    <w:rsid w:val="006C14DD"/>
    <w:rsid w:val="008F6CAA"/>
    <w:rsid w:val="00903B5B"/>
    <w:rsid w:val="009437B6"/>
    <w:rsid w:val="00944A21"/>
    <w:rsid w:val="009B7344"/>
    <w:rsid w:val="00AA3084"/>
    <w:rsid w:val="00B72C1E"/>
    <w:rsid w:val="00C05A27"/>
    <w:rsid w:val="00C22CDD"/>
    <w:rsid w:val="00C25C47"/>
    <w:rsid w:val="00C9519A"/>
    <w:rsid w:val="00CB4DB3"/>
    <w:rsid w:val="00CC4CC9"/>
    <w:rsid w:val="00D141A5"/>
    <w:rsid w:val="00D33B8E"/>
    <w:rsid w:val="00DB071C"/>
    <w:rsid w:val="00E61254"/>
    <w:rsid w:val="00E76FB2"/>
    <w:rsid w:val="00F92B56"/>
    <w:rsid w:val="00FD3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DB3"/>
    <w:pPr>
      <w:spacing w:line="276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4DB3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DB3"/>
    <w:pPr>
      <w:spacing w:line="276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4DB3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44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9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9E2B61-EE57-4739-AF1A-D0C939967B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9</Words>
  <Characters>398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Chicago Medical Center</Company>
  <LinksUpToDate>false</LinksUpToDate>
  <CharactersWithSpaces>4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Cunningham</dc:creator>
  <cp:lastModifiedBy>Patrick Cunningham</cp:lastModifiedBy>
  <cp:revision>2</cp:revision>
  <dcterms:created xsi:type="dcterms:W3CDTF">2019-08-28T08:36:00Z</dcterms:created>
  <dcterms:modified xsi:type="dcterms:W3CDTF">2019-08-28T08:36:00Z</dcterms:modified>
</cp:coreProperties>
</file>